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C64AE1" w14:textId="788589CE" w:rsidR="00CF6EDE" w:rsidRPr="00FB78AE" w:rsidRDefault="0084480A" w:rsidP="00FA2FC4">
      <w:pPr>
        <w:pStyle w:val="Title"/>
        <w:jc w:val="left"/>
        <w:rPr>
          <w:rFonts w:ascii="Arial" w:hAnsi="Arial" w:cs="Arial"/>
          <w:b w:val="0"/>
          <w:i/>
          <w:sz w:val="24"/>
          <w:szCs w:val="24"/>
        </w:rPr>
      </w:pPr>
      <w:r>
        <w:rPr>
          <w:rFonts w:ascii="Arial" w:hAnsi="Arial" w:cs="Arial"/>
          <w:i/>
          <w:sz w:val="24"/>
          <w:szCs w:val="24"/>
        </w:rPr>
        <w:t>Additional file 1</w:t>
      </w:r>
      <w:bookmarkStart w:id="0" w:name="_GoBack"/>
      <w:bookmarkEnd w:id="0"/>
      <w:r w:rsidR="00FA2FC4" w:rsidRPr="00FB78AE">
        <w:rPr>
          <w:rFonts w:ascii="Arial" w:hAnsi="Arial" w:cs="Arial"/>
          <w:i/>
          <w:sz w:val="24"/>
          <w:szCs w:val="24"/>
        </w:rPr>
        <w:t xml:space="preserve">: </w:t>
      </w:r>
      <w:r w:rsidR="00FA2FC4" w:rsidRPr="00FB78AE">
        <w:rPr>
          <w:rFonts w:ascii="Arial" w:hAnsi="Arial" w:cs="Arial"/>
          <w:b w:val="0"/>
          <w:i/>
          <w:sz w:val="24"/>
          <w:szCs w:val="24"/>
        </w:rPr>
        <w:t xml:space="preserve">Presence of multiple ribosomal genes within the genome of Paenibacillus MBD06. Coverage of the nodes suggests that there are roughly 15 copies of 16S and 23S rRNA genes. Due to dissimilarities of the copies, SPAdes did not return contigs with full length 16S or 23S. Instead </w:t>
      </w:r>
      <w:r w:rsidR="003B4399" w:rsidRPr="00FB78AE">
        <w:rPr>
          <w:rFonts w:ascii="Arial" w:hAnsi="Arial" w:cs="Arial"/>
          <w:b w:val="0"/>
          <w:i/>
          <w:sz w:val="24"/>
          <w:szCs w:val="24"/>
        </w:rPr>
        <w:t xml:space="preserve">we selected </w:t>
      </w:r>
      <w:r w:rsidR="00FA2FC4" w:rsidRPr="00FB78AE">
        <w:rPr>
          <w:rFonts w:ascii="Arial" w:hAnsi="Arial" w:cs="Arial"/>
          <w:b w:val="0"/>
          <w:i/>
          <w:sz w:val="24"/>
          <w:szCs w:val="24"/>
        </w:rPr>
        <w:t>representative sequences manually</w:t>
      </w:r>
      <w:r w:rsidR="003B4399" w:rsidRPr="00FB78AE">
        <w:rPr>
          <w:rFonts w:ascii="Arial" w:hAnsi="Arial" w:cs="Arial"/>
          <w:b w:val="0"/>
          <w:i/>
          <w:sz w:val="24"/>
          <w:szCs w:val="24"/>
        </w:rPr>
        <w:t>:</w:t>
      </w:r>
      <w:r w:rsidR="00FA2FC4" w:rsidRPr="00FB78AE">
        <w:rPr>
          <w:rFonts w:ascii="Arial" w:hAnsi="Arial" w:cs="Arial"/>
          <w:b w:val="0"/>
          <w:i/>
          <w:sz w:val="24"/>
          <w:szCs w:val="24"/>
        </w:rPr>
        <w:t xml:space="preserve"> Those representative sequences follow the path with highest coverage in the assembly graph but there might be no single copy in the genome that has exactly this sequence.</w:t>
      </w:r>
    </w:p>
    <w:p w14:paraId="7633A1E1" w14:textId="77777777" w:rsidR="00CF6EDE" w:rsidRPr="00351D60" w:rsidRDefault="00CF6EDE">
      <w:pPr>
        <w:rPr>
          <w:rFonts w:ascii="Arial" w:hAnsi="Arial" w:cs="Arial"/>
        </w:rPr>
      </w:pPr>
    </w:p>
    <w:p w14:paraId="35D63697" w14:textId="77777777" w:rsidR="008F0961" w:rsidRDefault="008F0961">
      <w:pPr>
        <w:rPr>
          <w:rFonts w:ascii="Arial" w:hAnsi="Arial" w:cs="Arial"/>
          <w:b/>
        </w:rPr>
      </w:pPr>
    </w:p>
    <w:p w14:paraId="75F91073" w14:textId="77777777" w:rsidR="008F0961" w:rsidRDefault="008F0961">
      <w:pPr>
        <w:rPr>
          <w:rFonts w:ascii="Arial" w:hAnsi="Arial" w:cs="Arial"/>
          <w:b/>
        </w:rPr>
      </w:pPr>
    </w:p>
    <w:p w14:paraId="6EF9048F" w14:textId="77777777" w:rsidR="00CF6EDE" w:rsidRPr="00351D60" w:rsidRDefault="008F0961">
      <w:pPr>
        <w:rPr>
          <w:rFonts w:ascii="Arial" w:hAnsi="Arial" w:cs="Arial"/>
        </w:rPr>
      </w:pPr>
      <w:r w:rsidRPr="00FA2FC4">
        <w:rPr>
          <w:rFonts w:ascii="Arial" w:hAnsi="Arial" w:cs="Arial"/>
          <w:b/>
          <w:noProof/>
          <w:lang w:eastAsia="en-US" w:bidi="ar-SA"/>
        </w:rPr>
        <w:drawing>
          <wp:anchor distT="0" distB="0" distL="0" distR="0" simplePos="0" relativeHeight="2" behindDoc="0" locked="0" layoutInCell="1" allowOverlap="1" wp14:anchorId="06E58BB6" wp14:editId="2F2D6B68">
            <wp:simplePos x="0" y="0"/>
            <wp:positionH relativeFrom="column">
              <wp:align>center</wp:align>
            </wp:positionH>
            <wp:positionV relativeFrom="paragraph">
              <wp:posOffset>635</wp:posOffset>
            </wp:positionV>
            <wp:extent cx="6332220" cy="5019040"/>
            <wp:effectExtent l="0" t="0" r="0" b="0"/>
            <wp:wrapSquare wrapText="largest"/>
            <wp:docPr id="1"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pic:cNvPicPr>
                      <a:picLocks noChangeAspect="1" noChangeArrowheads="1"/>
                    </pic:cNvPicPr>
                  </pic:nvPicPr>
                  <pic:blipFill>
                    <a:blip r:embed="rId6"/>
                    <a:stretch>
                      <a:fillRect/>
                    </a:stretch>
                  </pic:blipFill>
                  <pic:spPr bwMode="auto">
                    <a:xfrm>
                      <a:off x="0" y="0"/>
                      <a:ext cx="6332220" cy="5019040"/>
                    </a:xfrm>
                    <a:prstGeom prst="rect">
                      <a:avLst/>
                    </a:prstGeom>
                  </pic:spPr>
                </pic:pic>
              </a:graphicData>
            </a:graphic>
          </wp:anchor>
        </w:drawing>
      </w:r>
      <w:r w:rsidR="00FA2FC4" w:rsidRPr="00FA2FC4">
        <w:rPr>
          <w:rFonts w:ascii="Arial" w:hAnsi="Arial" w:cs="Arial"/>
          <w:b/>
        </w:rPr>
        <w:t>Figure S1:</w:t>
      </w:r>
      <w:r w:rsidR="00FA2FC4">
        <w:rPr>
          <w:rFonts w:ascii="Arial" w:hAnsi="Arial" w:cs="Arial"/>
        </w:rPr>
        <w:t xml:space="preserve"> </w:t>
      </w:r>
      <w:r w:rsidRPr="00351D60">
        <w:rPr>
          <w:rFonts w:ascii="Arial" w:hAnsi="Arial" w:cs="Arial"/>
        </w:rPr>
        <w:t>Extract of the SPAdes assembly graph, visualized with bandage. Nodes are colored according to BLAST hits against rRNA genes of P. polymyxa (NC_014622.2, locus tags: PPSC2_RS28775 (16S), PPSC2_RS28780 (23S), PPSC2_RS28785 (5S)). green: 23S, blue: 16S, red: 5S, grey: no hit. Numbers on the nodes are the k-mer coverage reported by SPAdes.</w:t>
      </w:r>
    </w:p>
    <w:p w14:paraId="6230DAA8" w14:textId="77777777" w:rsidR="00CF6EDE" w:rsidRPr="00351D60" w:rsidRDefault="00CF6EDE">
      <w:pPr>
        <w:rPr>
          <w:rFonts w:ascii="Arial" w:hAnsi="Arial" w:cs="Arial"/>
        </w:rPr>
      </w:pPr>
    </w:p>
    <w:p w14:paraId="074150DA" w14:textId="77777777" w:rsidR="00CF6EDE" w:rsidRPr="00351D60" w:rsidRDefault="008F0961">
      <w:pPr>
        <w:pStyle w:val="Heading1"/>
        <w:rPr>
          <w:rFonts w:ascii="Arial" w:hAnsi="Arial" w:cs="Arial"/>
          <w:sz w:val="24"/>
          <w:szCs w:val="24"/>
        </w:rPr>
      </w:pPr>
      <w:bookmarkStart w:id="1" w:name="__DdeLink__2785_772217303"/>
      <w:r w:rsidRPr="00351D60">
        <w:rPr>
          <w:rFonts w:ascii="Arial" w:hAnsi="Arial" w:cs="Arial"/>
          <w:sz w:val="24"/>
          <w:szCs w:val="24"/>
        </w:rPr>
        <w:lastRenderedPageBreak/>
        <w:t>Representative 16S Sequence</w:t>
      </w:r>
      <w:bookmarkEnd w:id="1"/>
    </w:p>
    <w:p w14:paraId="6FC76B4C" w14:textId="77777777" w:rsidR="00CF6EDE" w:rsidRPr="003B4399" w:rsidRDefault="008F0961">
      <w:pPr>
        <w:pStyle w:val="BodyText"/>
        <w:rPr>
          <w:rFonts w:ascii="Courier" w:hAnsi="Courier" w:cs="Arial"/>
        </w:rPr>
      </w:pPr>
      <w:r w:rsidRPr="003B4399">
        <w:rPr>
          <w:rFonts w:ascii="Courier" w:hAnsi="Courier" w:cs="Arial"/>
        </w:rPr>
        <w:t>ATCTCGTCAGTTTCAAAATGAGCTTATCGCTCTTTCTATAAACCAGCTTCGGTTGGTCTTTAATGGAGAGTTTGATCCTGGCTCAGGACGAACGCTGGCGGCGTGCCTAATACATGCAAGTCGAGCGGGGTTATTTAGAAGCTTGCTTCTAAATAACCTAGCGGCGGACGGGTGAGTAACACGTAGGCAACCTGCCCACAAGACAGGGATAACTACCGGAAACGGTAGCTAATACCCGATACATCCTTTTCCTGCATGGGCGAAGGAGGAAAGACGGAGCAATCTGTCACTTGTGGATGGGCCTGCGGCGCATTAGCTAGTTGGTGGGGTAAAGGCCTACCAAGGCGACGATGCGTAGCCGACCTGAGAGGGTGATCGGCCACACTGGGACTGAGACACGGCCCAGACTCCTACGGGAGGCAGCAGTAGGGAATCTTCCGCAATGGGCGAAAGCCTGACGGAGCAACGCCGCGTGAGTGATGAAGGTTTTCGGATCGTAAAGCTCTGTTGCCAGGGAAGAACGTCTTGTAGAGTAACTGCTACAAGAGTGACGGTACCTGAGAAGAAAGCCCCGGCTAACTACGTGCCAGCAGCCGCGGTAATACGTAGGGGGCAAGCGTTGTCCGGAATTATTGGGCGTAAAGCGCGCGCAGGCGGCTCTTTAAGTCTGGTGTTTAATCCCGAGGCTCAACTTCGGGTCGCACTGGAAACTGGGGAGCTTGAGTGCAGAAGAGGAGAGTGGAATTCCACGTGTAGCGGTGAAATGCGTAGAGATGTGGAGGAACACCAGTGGCGAAGGCGACTCTCTGGGCTGTAACTGACGCTGAGGCGCGAAAGCGTGGGGAGCAAACAGGATTAGATACCCTGGTAGTCCACGCCGTAAACGATGAATGCTAGGTGTTAGGGGTTTCGATACCCTTGGTGCCGAAGTTAACACATTAAGCATTCCGCCTGGGGAGTACGGTCGCAAGACTGAAACTCAAAGGAATTGACGGGGACCCGCACAAGCAGTGGAGTATGTGGTTTAATTCGAAGCAACGCGAAGAACCTTACCAGGTCTTGACATCCCTCTGACCGCTGTAGAGATATGGCTTTCCTTCGGGACAGAGGAGACAGGTGGTGCATGGTTGTCGTCAGCTCGTGTCGTGAGATGTTGGGTTAAGTCCCGCAACGAGCGCAACCCTTATGCTTAGTTGCCAGCAGGTCAAGCTGGGCACTCTAAGCAGACTGCCGGTGACAAACCGGAGGAAGGTGGGGATGACGTCAAATCATCATGCCCCTTATGACCTGGGCTACACACGTACTACAATGGCCGGTACAACGGGAAGCGAAGCCGCGAGGTGGAGCCAATCCTAGAAAAGCCGGTCTCAGTTCGGATTGTAGGCTGCAACTCGCCTACATGAAGTCGGAATTGCTAGTAATCGCGGATCAGCATGCCGCGGTGAATACGTTCCCGGGTCTTGTACACACCGCCCGTCACACCACGAGAGTTTACAACACCCGAAGTCGGTGGGGTAACCCGCAAGGGAGCCAGCCGCCGAAGGTGGGGTAGATGATTGGGGTGAAGTCGTAACAAGGTAGCCGTATCGGAAGGTGCGGCTGGATCACCTCCTTTCTATGGAGAATCGTTTCCTGCGATGGAAACATTCAAATTAGCAGGTACATGTACCTGCGACCGGATATTCAATTCGGTTCATCACATTCGTGTGAAT</w:t>
      </w:r>
    </w:p>
    <w:p w14:paraId="506C33FA" w14:textId="77777777" w:rsidR="00CF6EDE" w:rsidRPr="00351D60" w:rsidRDefault="008F0961">
      <w:pPr>
        <w:pStyle w:val="Heading1"/>
        <w:rPr>
          <w:rFonts w:ascii="Arial" w:hAnsi="Arial" w:cs="Arial"/>
          <w:sz w:val="24"/>
          <w:szCs w:val="24"/>
        </w:rPr>
      </w:pPr>
      <w:r w:rsidRPr="00351D60">
        <w:rPr>
          <w:rFonts w:ascii="Arial" w:hAnsi="Arial" w:cs="Arial"/>
          <w:sz w:val="24"/>
          <w:szCs w:val="24"/>
        </w:rPr>
        <w:t>Representative 23S Sequence</w:t>
      </w:r>
    </w:p>
    <w:p w14:paraId="6212D0EA" w14:textId="77777777" w:rsidR="00CF6EDE" w:rsidRPr="003B4399" w:rsidRDefault="008F0961">
      <w:pPr>
        <w:pStyle w:val="BodyText"/>
        <w:rPr>
          <w:rFonts w:ascii="Courier" w:hAnsi="Courier" w:cs="Arial"/>
        </w:rPr>
      </w:pPr>
      <w:r w:rsidRPr="003B4399">
        <w:rPr>
          <w:rFonts w:ascii="Courier" w:hAnsi="Courier" w:cs="Arial"/>
        </w:rPr>
        <w:t>TTTGGCAAAAATCATTCTTTATCGAACATCGACATTTTCTTTTATCAAAGAAAAGTCTAGGTTAAGCTACAAAGAGCACACGGAGGATGCCTAGGCGCCAGGAGCCGACGAAGGACGTGGCGAACAACGATAAGGCCTCGGGGAGCTGTAAGCAAGCTTTGATCCGGGGATGTCCGAATGGGGAAACCCGGCTGTCTTCATCGACAGTCACTACTCACTGAATTCATAGGTGAGTGAGAGGCAGACCAGGGGAACTGAAACATCTAAGTACCCTGAGGAAGAGAAAACAATAGTGATTCCGTCAGTAGCGGCGAGCGAACGCGGATTAGCCCAAACCAAGGAGCTTGCTCCTTGGGGTTGTGGGACGTCTCACATGGAGTTACAAAGGAACCGGTTAGATGAAGAGGTCTGGAAAGGCCCGCCAGAGAAGGTAAAAGCCCTGTAGTTCAAAACTTGTTCTCTCCGAGACGGATCCCGAGTAGTGCGGGGCACGTGAAACCCCGTATGAATCCGGCAGGACCATCTGCCAAGGCTAAATACTCCCTGGCGACCGATAGTGAAGCAGTACCGTGAGGGAAAGGTGAAAAGCACCCCGGAAGGGGAGTGAAATAGATCCTGAAACCGTGTGCTTACAAGAAGTCAGAGCCCTATTTATGGGTGATGGCGTGCCTTTTGTAGAATGAACCGGCGAGTTACGTTCCCGTGCAAGGTTAAGGTGAAGAGCTGAAGCCGCAGCGAAAGCGAGTCTGAATAGGGCGAATGAGTACGTGGACGTAGACCCGAAACCGGGTGATCTACCCCTGTCCAGGGTGAAGGTGCGGTAACACGCACTGGAGGCCCGAACCCACGCATGTTGAAAAATGCGGGGATGAGGTGGGGGTAGCGGAGAAATTCCAATCGAACCCGGAGATAGCTGGTTCTCCCCGAAATAGCTTTAGGGCTAGCCTCGGAAAGAAGAATCGTGGAGGTAGAGCACTGATTGGGTGCGGGGCCCGCAAGGGTTACCAAGCTCAGTCAAACTCCGAATGCCATAGA</w:t>
      </w:r>
      <w:r w:rsidRPr="003B4399">
        <w:rPr>
          <w:rFonts w:ascii="Courier" w:hAnsi="Courier" w:cs="Arial"/>
        </w:rPr>
        <w:lastRenderedPageBreak/>
        <w:t>TTTAGTTCCGGGAGTCAGACAGTGAGTGCTAAGATCCATTGTCGAAAGGGAAACAGCCCAGACCATCAGCTAAGGTCCCCAAGTGTGTGTTAAGTGGGAAAGGATGTGGAGTTGCACAGACAACCAGGATGTTGGCTTAGAAGCAGCCACCATTGAAAGAGTGCGTAATAGCTCACTGGTCGAGTGACTCTGCGCCGAAAATGTAACGGGGCTAAACACACCACCGAAGCTATGGCTTGATGCTTGCATCAGGGGTAGGGGAGCGTTGAATGCGGGTTGAAGGTGTACCGTAAGGAGCGCTGGACTGCATTCAAGTGAGAATGCCGGTATGAGTAACGAAAAGATCTGTGAGAATCAGATCCGCCGAAAGCCTAAGGGTTCCTGAGGAAGGTTCGTCCGCTCAGGGTAAGTCGGGACCTAAGGCGAGGCCGATAGGCGTAGTCGAAGGACAACAGGTCGAAATTCCTGTACCACCGTAATCCGTTATGAGCGATGGGGTGACGCAGTAGGGTAGTGACGCGGACGGATGGATGTCCGTCTAAGCAGTGAGGCTGGTGTGTAGGCAAATCCGCACATCGTTAAGGCTGGGCTGTGATGGGGAGCGAAAATTGTAGTAGCGAAGGTCATGATCTCAGACTGCCAAGAAAAGCCTCTAGCCAGGAGAAGGTGCCCGTACCGCAAACCGACACAGGTAGGCGAGAAGAGAATTCTAAGGCGCGCGGAAGAACTCTCGTTAAGGAACTCGGCAAAATGACCCCGTAACTTCGGGAGAAGGGGTGCCTCGGTAGGGTGAATAGCCCGAGGGGGCCGCAGTGAAAAGGCCCAAGCGACTGTTTAGCAAAAACACAGGTCTGTGCGAAGCCGCAAGGCGAAGTATACGGGCTGACGCCTGCCCGGTGCTGGAAGGTTAAGGGGAGTGGTAAGCCTTCGGGCGAAGCTATGAACCGAAGCCCCAGTAAACGGCGGCCGTAACTATAACGGTCCTAAGGTAGCGAAATTCCTTGTCAGGTAAATTCTGACCCGCACGAATGGCGTAACGACTTGGGCGCTGTCTCAACGAGAGATCCGGTGAAATTTTAATACCTGTGAAGATGCAGGTTACCCGCGACAAGACGGAAAGACCCCATGGAGCTTTACTGCAGCTTGATATTGAATTTGGGTACGATCTGTACAGGATAGGTGGGAGCCGTCGAACTTTGAGCGCCAGCTTGAAGGGAGGCATCCTTGGGATACCACCCTGATCGTATCTAGGTTCTAACTTGGTACCGTAAACCGGTGCGAGGACAGTGTCAGGTGGGCAGTTTGACTGGGGCGGTCGCCTCCTAAAGAGTAACGGAGGCGCCCCAAGGTTCCCTCAGAATGGTTGGAAATCATTCGAAGAGTGCAAAGGCAGAAGGGAGCTTGACTGCGAGACCTACAAGTCGAGCAGGGACGAAAGTCGGGCTTAGTGATCCGGTGGTACCGCATGGAAGGGCCATCGCTCAACGGATAAAAGCTACCCTGGGGATAACAGGCTTATCTCCCCCAAGAGTCCACATCGACGGGGAGGTTTGGCACCTCGATGTCGGCTCATCGCATCCTGGGGCTGAAGTAGGTCCCAAGGGTTGGGCTGTTCGCCCATTAAAGCGGTACGCGAGCTGGGTTCAGAACGTCGTGAGACAGTTCGGTCCCTATCTGTCGTGGGCGTAGGAAATTTGAGAGGAGCTGTCCTTAGTACGAGAGGACCGGGATGGACGTACCGCTGGTGTACCAGTTGTTCCGCCAGGAGCACCGCTGGGTAGCTATGTACGGAAGGGATAAGCGCTGAAAGCATCTAAGCGTGAAGCCCCCCTCAAGATGAGATTTCCCAGTATGTAAGACCCCTTGAAGACGACGAGGTAGATAGGTTGGGGGTGGAAGTGCAGTAATGCATGGAGCTGACCAATACTAATCGGTCGAGGGCTTATCCTAAGATAAAACGCAATGAGTTTCGGATCCAGTTTTCAGGGTGTAACCTTGAACGTATGTACAAGTGACATACAACAA</w:t>
      </w:r>
    </w:p>
    <w:sectPr w:rsidR="00CF6EDE" w:rsidRPr="003B4399">
      <w:pgSz w:w="12240" w:h="15840"/>
      <w:pgMar w:top="1134" w:right="1134" w:bottom="1134" w:left="1134" w:header="0" w:footer="0" w:gutter="0"/>
      <w:cols w:space="720"/>
      <w:formProt w:val="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Liberation Serif">
    <w:altName w:val="Times New Roman"/>
    <w:charset w:val="01"/>
    <w:family w:val="roman"/>
    <w:pitch w:val="variable"/>
  </w:font>
  <w:font w:name="DejaVu Sans">
    <w:panose1 w:val="020B0603030804020204"/>
    <w:charset w:val="00"/>
    <w:family w:val="swiss"/>
    <w:pitch w:val="variable"/>
    <w:sig w:usb0="E7002EFF" w:usb1="D200FDFF" w:usb2="0A246029" w:usb3="00000000" w:csb0="000001FF" w:csb1="00000000"/>
  </w:font>
  <w:font w:name="FreeSans">
    <w:altName w:val="Times New Roman"/>
    <w:panose1 w:val="00000000000000000000"/>
    <w:charset w:val="00"/>
    <w:family w:val="roman"/>
    <w:notTrueType/>
    <w:pitch w:val="default"/>
  </w:font>
  <w:font w:name="Liberation Sans">
    <w:altName w:val="Arial"/>
    <w:charset w:val="01"/>
    <w:family w:val="swiss"/>
    <w:pitch w:val="variable"/>
  </w:font>
  <w:font w:name="Times New Roman">
    <w:panose1 w:val="02020603050405020304"/>
    <w:charset w:val="00"/>
    <w:family w:val="roman"/>
    <w:pitch w:val="variable"/>
    <w:sig w:usb0="E0002EFF" w:usb1="C0007843" w:usb2="00000009" w:usb3="00000000" w:csb0="000001FF" w:csb1="00000000"/>
  </w:font>
  <w:font w:name="Mangal">
    <w:panose1 w:val="02040503050203030202"/>
    <w:charset w:val="00"/>
    <w:family w:val="roman"/>
    <w:pitch w:val="variable"/>
    <w:sig w:usb0="00008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w:altName w:val="Courier New"/>
    <w:panose1 w:val="02070409020205020404"/>
    <w:charset w:val="00"/>
    <w:family w:val="modern"/>
    <w:notTrueType/>
    <w:pitch w:val="fixed"/>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ABA0353"/>
    <w:multiLevelType w:val="multilevel"/>
    <w:tmpl w:val="55DC3F84"/>
    <w:lvl w:ilvl="0">
      <w:start w:val="1"/>
      <w:numFmt w:val="none"/>
      <w:pStyle w:val="Heading1"/>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26"/>
  <w:defaultTabStop w:val="709"/>
  <w:hyphenationZone w:val="425"/>
  <w:characterSpacingControl w:val="doNotCompress"/>
  <w:compat>
    <w:compatSetting w:name="compatibilityMode" w:uri="http://schemas.microsoft.com/office/word" w:val="12"/>
  </w:compat>
  <w:docVars>
    <w:docVar w:name="Total_Editing_Time" w:val="0"/>
  </w:docVars>
  <w:rsids>
    <w:rsidRoot w:val="00CF6EDE"/>
    <w:rsid w:val="00351D60"/>
    <w:rsid w:val="003B4399"/>
    <w:rsid w:val="005F3B5B"/>
    <w:rsid w:val="0084480A"/>
    <w:rsid w:val="008F0961"/>
    <w:rsid w:val="00943379"/>
    <w:rsid w:val="00A32652"/>
    <w:rsid w:val="00BB56EB"/>
    <w:rsid w:val="00CF6EDE"/>
    <w:rsid w:val="00FA2FC4"/>
    <w:rsid w:val="00FB78A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67B9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Liberation Serif" w:eastAsia="DejaVu Sans" w:hAnsi="Liberation Serif" w:cs="FreeSans"/>
        <w:kern w:val="2"/>
        <w:sz w:val="24"/>
        <w:szCs w:val="24"/>
        <w:lang w:val="en-US" w:eastAsia="zh-CN" w:bidi="hi-IN"/>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Heading"/>
    <w:next w:val="BodyText"/>
    <w:qFormat/>
    <w:pPr>
      <w:numPr>
        <w:numId w:val="1"/>
      </w:numPr>
      <w:outlineLvl w:val="0"/>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styleId="Title">
    <w:name w:val="Title"/>
    <w:basedOn w:val="Heading"/>
    <w:next w:val="BodyText"/>
    <w:qFormat/>
    <w:pPr>
      <w:jc w:val="center"/>
    </w:pPr>
    <w:rPr>
      <w:b/>
      <w:bCs/>
      <w:sz w:val="56"/>
      <w:szCs w:val="56"/>
    </w:rPr>
  </w:style>
  <w:style w:type="paragraph" w:styleId="DocumentMap">
    <w:name w:val="Document Map"/>
    <w:basedOn w:val="Normal"/>
    <w:link w:val="DocumentMapChar"/>
    <w:uiPriority w:val="99"/>
    <w:semiHidden/>
    <w:unhideWhenUsed/>
    <w:rsid w:val="00FB78AE"/>
    <w:rPr>
      <w:rFonts w:ascii="Times New Roman" w:hAnsi="Times New Roman" w:cs="Mangal"/>
      <w:szCs w:val="21"/>
    </w:rPr>
  </w:style>
  <w:style w:type="character" w:customStyle="1" w:styleId="DocumentMapChar">
    <w:name w:val="Document Map Char"/>
    <w:basedOn w:val="DefaultParagraphFont"/>
    <w:link w:val="DocumentMap"/>
    <w:uiPriority w:val="99"/>
    <w:semiHidden/>
    <w:rsid w:val="00FB78AE"/>
    <w:rPr>
      <w:rFonts w:ascii="Times New Roman" w:hAnsi="Times New Roman" w:cs="Mangal"/>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42</Words>
  <Characters>5554</Characters>
  <Application>Microsoft Office Word</Application>
  <DocSecurity>0</DocSecurity>
  <Lines>88</Lines>
  <Paragraphs>6</Paragraphs>
  <ScaleCrop>false</ScaleCrop>
  <Company/>
  <LinksUpToDate>false</LinksUpToDate>
  <CharactersWithSpaces>56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Ankenbrand</dc:creator>
  <dc:description/>
  <cp:lastModifiedBy>MSARDAN</cp:lastModifiedBy>
  <cp:revision>11</cp:revision>
  <dcterms:created xsi:type="dcterms:W3CDTF">2018-06-01T15:39:00Z</dcterms:created>
  <dcterms:modified xsi:type="dcterms:W3CDTF">2018-12-15T18:03:00Z</dcterms:modified>
  <dc:language>en-US</dc:language>
</cp:coreProperties>
</file>